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1A99" w:rsidRDefault="00973FAD">
      <w:r w:rsidRPr="00973FAD">
        <w:rPr>
          <w:b/>
        </w:rPr>
        <w:t>Table S1</w:t>
      </w:r>
      <w:r w:rsidR="000B1A99" w:rsidRPr="00973FAD">
        <w:rPr>
          <w:b/>
        </w:rPr>
        <w:t>.</w:t>
      </w:r>
      <w:r w:rsidR="000B1A99">
        <w:t xml:space="preserve"> Comparison of the closed genome of B128 7.13 reported in this study with that of the B128 7.13 genomes reported in the study by Noto </w:t>
      </w:r>
      <w:r w:rsidR="000B1A99">
        <w:rPr>
          <w:i/>
        </w:rPr>
        <w:t xml:space="preserve">et al., </w:t>
      </w:r>
      <w:r w:rsidR="00327296">
        <w:t>(24</w:t>
      </w:r>
      <w:r w:rsidR="000B1A99">
        <w:t>). Noto and colleague</w:t>
      </w:r>
      <w:r w:rsidR="00327296">
        <w:t>s</w:t>
      </w:r>
      <w:r w:rsidR="000B1A99">
        <w:t xml:space="preserve"> reported the Illumina sequences of three B128 7.13 isolates, denoted in the table as Noto_1, Noto_2 and Noto_3. </w:t>
      </w:r>
      <w:r w:rsidR="00F80AC7">
        <w:t>Although there are minor differ</w:t>
      </w:r>
      <w:r w:rsidR="000B1A99">
        <w:t>e</w:t>
      </w:r>
      <w:r w:rsidR="00F80AC7">
        <w:t>n</w:t>
      </w:r>
      <w:r w:rsidR="000B1A99">
        <w:t>ces in the number of reported total genes, the</w:t>
      </w:r>
      <w:r w:rsidR="00F80AC7">
        <w:t xml:space="preserve"> </w:t>
      </w:r>
      <w:r w:rsidR="000B1A99">
        <w:t>number of coding genes differs significantly in our B128 7.13 ge</w:t>
      </w:r>
      <w:r w:rsidR="00263434">
        <w:t>nome (1584) with those found</w:t>
      </w:r>
      <w:r w:rsidR="000B1A99">
        <w:t xml:space="preserve"> by Noto </w:t>
      </w:r>
      <w:r w:rsidR="000B1A99">
        <w:rPr>
          <w:i/>
        </w:rPr>
        <w:t xml:space="preserve">et al. </w:t>
      </w:r>
      <w:r w:rsidR="000B1A99">
        <w:t xml:space="preserve">(1375-1485)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0"/>
        <w:gridCol w:w="1209"/>
        <w:gridCol w:w="1036"/>
        <w:gridCol w:w="1114"/>
        <w:gridCol w:w="1251"/>
        <w:gridCol w:w="1350"/>
        <w:gridCol w:w="1756"/>
      </w:tblGrid>
      <w:tr w:rsidR="000B1A99" w:rsidRPr="000B1A99" w:rsidTr="001D3AD4">
        <w:tc>
          <w:tcPr>
            <w:tcW w:w="12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 </w:t>
            </w:r>
            <w:r w:rsidR="001D3AD4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Strain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Length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GC %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Total Genes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Coding Gene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Annotation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Status</w:t>
            </w:r>
          </w:p>
        </w:tc>
      </w:tr>
      <w:tr w:rsidR="000B1A99" w:rsidRPr="000B1A99" w:rsidTr="001D3AD4"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B128.7.13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1675441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84994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~38.8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1625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158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PROKKA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Closed genome</w:t>
            </w:r>
          </w:p>
        </w:tc>
      </w:tr>
      <w:tr w:rsidR="000B1A99" w:rsidRPr="000B1A99" w:rsidTr="001D3AD4">
        <w:tc>
          <w:tcPr>
            <w:tcW w:w="12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Noto_1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1674115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~38.8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1638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148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NCBI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Chromosome</w:t>
            </w:r>
          </w:p>
        </w:tc>
      </w:tr>
      <w:tr w:rsidR="000B1A99" w:rsidRPr="000B1A99" w:rsidTr="001D3AD4">
        <w:tc>
          <w:tcPr>
            <w:tcW w:w="12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Noto_2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1674214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~38.8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1638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1485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NCBI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Chromosome</w:t>
            </w:r>
          </w:p>
        </w:tc>
      </w:tr>
      <w:tr w:rsidR="000B1A99" w:rsidRPr="000B1A99" w:rsidTr="001D3AD4">
        <w:tc>
          <w:tcPr>
            <w:tcW w:w="129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b/>
                <w:bCs/>
                <w:sz w:val="24"/>
                <w:szCs w:val="24"/>
                <w:lang w:eastAsia="en-GB"/>
              </w:rPr>
              <w:t>Noto_3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0B1A99">
              <w:rPr>
                <w:rFonts w:ascii="Calibri" w:eastAsia="Times New Roman" w:hAnsi="Calibri" w:cs="Courier New"/>
                <w:color w:val="000000"/>
                <w:sz w:val="24"/>
                <w:szCs w:val="24"/>
                <w:shd w:val="clear" w:color="auto" w:fill="FFFFFF"/>
                <w:lang w:eastAsia="en-GB"/>
              </w:rPr>
              <w:t>1</w:t>
            </w:r>
            <w:r w:rsidRPr="000B1A99">
              <w:rPr>
                <w:rFonts w:ascii="Calibri" w:eastAsia="Times New Roman" w:hAnsi="Calibri" w:cs="Courier New"/>
                <w:sz w:val="24"/>
                <w:szCs w:val="24"/>
                <w:shd w:val="clear" w:color="auto" w:fill="FFFFFF"/>
                <w:lang w:eastAsia="en-GB"/>
              </w:rPr>
              <w:t>67435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~38.8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1647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137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NCBI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B1A99" w:rsidRPr="000B1A99" w:rsidRDefault="000B1A99" w:rsidP="000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B1A99">
              <w:rPr>
                <w:rFonts w:ascii="Calibri" w:eastAsia="Times New Roman" w:hAnsi="Calibri" w:cs="Times New Roman"/>
                <w:sz w:val="24"/>
                <w:szCs w:val="24"/>
                <w:lang w:eastAsia="en-GB"/>
              </w:rPr>
              <w:t>Chromosome</w:t>
            </w:r>
          </w:p>
        </w:tc>
      </w:tr>
    </w:tbl>
    <w:p w:rsidR="000B1A99" w:rsidRDefault="000B1A99">
      <w:bookmarkStart w:id="0" w:name="_GoBack"/>
      <w:bookmarkEnd w:id="0"/>
    </w:p>
    <w:sectPr w:rsidR="000B1A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A99"/>
    <w:rsid w:val="00084994"/>
    <w:rsid w:val="000B1A99"/>
    <w:rsid w:val="00111C59"/>
    <w:rsid w:val="001D3AD4"/>
    <w:rsid w:val="00263434"/>
    <w:rsid w:val="00327296"/>
    <w:rsid w:val="00602F03"/>
    <w:rsid w:val="00973FAD"/>
    <w:rsid w:val="00A941C6"/>
    <w:rsid w:val="00E1216E"/>
    <w:rsid w:val="00F80AC7"/>
    <w:rsid w:val="00FE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BBE845-2422-49BC-994D-76E5FE5F2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B1A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B1A99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636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5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29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88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9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93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Rossiter</dc:creator>
  <cp:keywords/>
  <dc:description/>
  <cp:lastModifiedBy>Amanda Rossiter</cp:lastModifiedBy>
  <cp:revision>2</cp:revision>
  <dcterms:created xsi:type="dcterms:W3CDTF">2019-01-13T23:40:00Z</dcterms:created>
  <dcterms:modified xsi:type="dcterms:W3CDTF">2019-01-13T23:40:00Z</dcterms:modified>
</cp:coreProperties>
</file>